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032C8" w14:textId="3DA2F707" w:rsidR="000724BE" w:rsidRDefault="009452D0" w:rsidP="000724BE">
      <w:pPr>
        <w:spacing w:before="60" w:after="20" w:line="480" w:lineRule="auto"/>
        <w:ind w:right="-180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2</w:t>
      </w:r>
      <w:r w:rsidR="000724BE" w:rsidRPr="005F0065">
        <w:rPr>
          <w:rFonts w:ascii="Arial" w:hAnsi="Arial" w:cs="Arial"/>
          <w:b/>
          <w:bCs/>
          <w:sz w:val="22"/>
          <w:szCs w:val="22"/>
        </w:rPr>
        <w:t>: Regression results for telomere length at term-adjusted age in preterm infants</w:t>
      </w:r>
    </w:p>
    <w:tbl>
      <w:tblPr>
        <w:tblStyle w:val="TableGrid"/>
        <w:tblpPr w:leftFromText="180" w:rightFromText="180" w:vertAnchor="text" w:horzAnchor="margin" w:tblpXSpec="center" w:tblpY="492"/>
        <w:tblW w:w="11520" w:type="dxa"/>
        <w:tblLook w:val="04A0" w:firstRow="1" w:lastRow="0" w:firstColumn="1" w:lastColumn="0" w:noHBand="0" w:noVBand="1"/>
      </w:tblPr>
      <w:tblGrid>
        <w:gridCol w:w="1993"/>
        <w:gridCol w:w="1334"/>
        <w:gridCol w:w="1313"/>
        <w:gridCol w:w="1439"/>
        <w:gridCol w:w="1402"/>
        <w:gridCol w:w="1439"/>
        <w:gridCol w:w="1333"/>
        <w:gridCol w:w="1267"/>
      </w:tblGrid>
      <w:tr w:rsidR="000724BE" w:rsidRPr="006536B1" w14:paraId="4F8334FB" w14:textId="77777777" w:rsidTr="00F457A2">
        <w:trPr>
          <w:trHeight w:val="20"/>
        </w:trPr>
        <w:tc>
          <w:tcPr>
            <w:tcW w:w="1993" w:type="dxa"/>
          </w:tcPr>
          <w:p w14:paraId="0DC8E891" w14:textId="77777777" w:rsidR="000724BE" w:rsidRPr="006536B1" w:rsidRDefault="000724BE" w:rsidP="000174BF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34" w:type="dxa"/>
          </w:tcPr>
          <w:p w14:paraId="6F8EC835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Model A</w:t>
            </w:r>
          </w:p>
        </w:tc>
        <w:tc>
          <w:tcPr>
            <w:tcW w:w="1313" w:type="dxa"/>
          </w:tcPr>
          <w:p w14:paraId="53A388AC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Model B</w:t>
            </w:r>
          </w:p>
        </w:tc>
        <w:tc>
          <w:tcPr>
            <w:tcW w:w="1439" w:type="dxa"/>
          </w:tcPr>
          <w:p w14:paraId="43BF0C38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Model C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402" w:type="dxa"/>
          </w:tcPr>
          <w:p w14:paraId="1344A31A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Model D</w:t>
            </w:r>
          </w:p>
        </w:tc>
        <w:tc>
          <w:tcPr>
            <w:tcW w:w="1439" w:type="dxa"/>
          </w:tcPr>
          <w:p w14:paraId="4B31DF5B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Model E**</w:t>
            </w:r>
          </w:p>
        </w:tc>
        <w:tc>
          <w:tcPr>
            <w:tcW w:w="1333" w:type="dxa"/>
          </w:tcPr>
          <w:p w14:paraId="535287C4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Model F**</w:t>
            </w:r>
          </w:p>
        </w:tc>
        <w:tc>
          <w:tcPr>
            <w:tcW w:w="1267" w:type="dxa"/>
          </w:tcPr>
          <w:p w14:paraId="202F3EA6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Model G**</w:t>
            </w:r>
          </w:p>
        </w:tc>
      </w:tr>
      <w:tr w:rsidR="000724BE" w:rsidRPr="006536B1" w14:paraId="5C11E7E4" w14:textId="77777777" w:rsidTr="00F457A2">
        <w:trPr>
          <w:trHeight w:val="617"/>
        </w:trPr>
        <w:tc>
          <w:tcPr>
            <w:tcW w:w="1993" w:type="dxa"/>
          </w:tcPr>
          <w:p w14:paraId="77945061" w14:textId="77777777" w:rsidR="000724BE" w:rsidRPr="006536B1" w:rsidRDefault="000724BE" w:rsidP="000174BF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Constant</w:t>
            </w:r>
          </w:p>
        </w:tc>
        <w:tc>
          <w:tcPr>
            <w:tcW w:w="1334" w:type="dxa"/>
          </w:tcPr>
          <w:p w14:paraId="0FDC9938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14</w:t>
            </w:r>
            <w:r w:rsidRPr="006536B1">
              <w:rPr>
                <w:rFonts w:ascii="Arial" w:hAnsi="Arial" w:cs="Arial"/>
                <w:sz w:val="22"/>
                <w:szCs w:val="22"/>
              </w:rPr>
              <w:t>***</w:t>
            </w:r>
          </w:p>
          <w:p w14:paraId="1CEEB61D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</w:t>
            </w:r>
            <w:r>
              <w:rPr>
                <w:rFonts w:ascii="Arial" w:hAnsi="Arial" w:cs="Arial"/>
                <w:sz w:val="22"/>
                <w:szCs w:val="22"/>
              </w:rPr>
              <w:t>056</w:t>
            </w:r>
            <w:r w:rsidRPr="006536B1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CCD35E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313" w:type="dxa"/>
          </w:tcPr>
          <w:p w14:paraId="379A9233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4.016 **</w:t>
            </w:r>
          </w:p>
          <w:p w14:paraId="3FE784D8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689)</w:t>
            </w:r>
          </w:p>
          <w:p w14:paraId="2FE035E6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439" w:type="dxa"/>
          </w:tcPr>
          <w:p w14:paraId="478093D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2.206***</w:t>
            </w:r>
          </w:p>
          <w:p w14:paraId="2AB39BE8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209)</w:t>
            </w:r>
          </w:p>
          <w:p w14:paraId="4770EB19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402" w:type="dxa"/>
          </w:tcPr>
          <w:p w14:paraId="51F7F36D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.45***</w:t>
            </w:r>
          </w:p>
          <w:p w14:paraId="3042722B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648)</w:t>
            </w:r>
          </w:p>
          <w:p w14:paraId="00229FBC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439" w:type="dxa"/>
          </w:tcPr>
          <w:p w14:paraId="4B56A70B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.784***</w:t>
            </w:r>
          </w:p>
          <w:p w14:paraId="5653303B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710)</w:t>
            </w:r>
          </w:p>
          <w:p w14:paraId="506E2A7D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333" w:type="dxa"/>
          </w:tcPr>
          <w:p w14:paraId="2D60DC32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.710***</w:t>
            </w:r>
          </w:p>
          <w:p w14:paraId="77EC3B62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735)</w:t>
            </w:r>
          </w:p>
          <w:p w14:paraId="3CAF1AE8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267" w:type="dxa"/>
          </w:tcPr>
          <w:p w14:paraId="24A81D4F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.420***</w:t>
            </w:r>
          </w:p>
          <w:p w14:paraId="6079302C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666)</w:t>
            </w:r>
          </w:p>
          <w:p w14:paraId="2439E4F9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</w:tr>
      <w:tr w:rsidR="000724BE" w:rsidRPr="006536B1" w14:paraId="708F126A" w14:textId="77777777" w:rsidTr="00F457A2">
        <w:trPr>
          <w:trHeight w:val="617"/>
        </w:trPr>
        <w:tc>
          <w:tcPr>
            <w:tcW w:w="1993" w:type="dxa"/>
          </w:tcPr>
          <w:p w14:paraId="35FA01F3" w14:textId="77777777" w:rsidR="000724BE" w:rsidRPr="006536B1" w:rsidRDefault="000724BE" w:rsidP="000174BF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Chronic Illness (Mother)</w:t>
            </w:r>
          </w:p>
        </w:tc>
        <w:tc>
          <w:tcPr>
            <w:tcW w:w="1334" w:type="dxa"/>
          </w:tcPr>
          <w:p w14:paraId="5329A53D" w14:textId="77777777" w:rsidR="000724BE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1</w:t>
            </w:r>
          </w:p>
          <w:p w14:paraId="7FB4E674" w14:textId="77777777" w:rsidR="000724BE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088)</w:t>
            </w:r>
          </w:p>
          <w:p w14:paraId="59F9F36A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989]</w:t>
            </w:r>
          </w:p>
        </w:tc>
        <w:tc>
          <w:tcPr>
            <w:tcW w:w="1313" w:type="dxa"/>
          </w:tcPr>
          <w:p w14:paraId="64FC0C56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-0.025</w:t>
            </w:r>
          </w:p>
          <w:p w14:paraId="34722F7C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85)</w:t>
            </w:r>
          </w:p>
          <w:p w14:paraId="1B9485A3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775]</w:t>
            </w:r>
          </w:p>
        </w:tc>
        <w:tc>
          <w:tcPr>
            <w:tcW w:w="1439" w:type="dxa"/>
          </w:tcPr>
          <w:p w14:paraId="2BD76CAC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2" w:type="dxa"/>
          </w:tcPr>
          <w:p w14:paraId="0270CDA4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3C8DC72C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3" w:type="dxa"/>
          </w:tcPr>
          <w:p w14:paraId="261EBE7A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-0.007</w:t>
            </w:r>
          </w:p>
          <w:p w14:paraId="047E107C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78)</w:t>
            </w:r>
          </w:p>
          <w:p w14:paraId="734B276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926]</w:t>
            </w:r>
          </w:p>
        </w:tc>
        <w:tc>
          <w:tcPr>
            <w:tcW w:w="1267" w:type="dxa"/>
          </w:tcPr>
          <w:p w14:paraId="2534A49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-0.006</w:t>
            </w:r>
          </w:p>
          <w:p w14:paraId="6F9C0C66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78)</w:t>
            </w:r>
          </w:p>
          <w:p w14:paraId="50949E70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936]</w:t>
            </w:r>
          </w:p>
        </w:tc>
      </w:tr>
      <w:tr w:rsidR="000724BE" w:rsidRPr="006536B1" w14:paraId="2DE503FA" w14:textId="77777777" w:rsidTr="00F457A2">
        <w:trPr>
          <w:trHeight w:val="617"/>
        </w:trPr>
        <w:tc>
          <w:tcPr>
            <w:tcW w:w="1993" w:type="dxa"/>
          </w:tcPr>
          <w:p w14:paraId="3BC263A5" w14:textId="77777777" w:rsidR="000724BE" w:rsidRPr="006536B1" w:rsidRDefault="000724BE" w:rsidP="000174BF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Gestational Age</w:t>
            </w:r>
          </w:p>
        </w:tc>
        <w:tc>
          <w:tcPr>
            <w:tcW w:w="1334" w:type="dxa"/>
          </w:tcPr>
          <w:p w14:paraId="2B758397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3" w:type="dxa"/>
          </w:tcPr>
          <w:p w14:paraId="5645F8B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-0.044</w:t>
            </w:r>
          </w:p>
          <w:p w14:paraId="55647667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23)</w:t>
            </w:r>
          </w:p>
          <w:p w14:paraId="0A1F1E0B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</w:t>
            </w:r>
            <w:proofErr w:type="gramStart"/>
            <w:r w:rsidRPr="006536B1">
              <w:rPr>
                <w:rFonts w:ascii="Arial" w:hAnsi="Arial" w:cs="Arial"/>
                <w:sz w:val="22"/>
                <w:szCs w:val="22"/>
              </w:rPr>
              <w:t>0.069]*</w:t>
            </w:r>
            <w:proofErr w:type="gramEnd"/>
          </w:p>
        </w:tc>
        <w:tc>
          <w:tcPr>
            <w:tcW w:w="1439" w:type="dxa"/>
          </w:tcPr>
          <w:p w14:paraId="66D0508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2" w:type="dxa"/>
          </w:tcPr>
          <w:p w14:paraId="60AF3924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-0.042*</w:t>
            </w:r>
          </w:p>
          <w:p w14:paraId="3D3006F3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21)</w:t>
            </w:r>
          </w:p>
          <w:p w14:paraId="76876F3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054]</w:t>
            </w:r>
          </w:p>
        </w:tc>
        <w:tc>
          <w:tcPr>
            <w:tcW w:w="1439" w:type="dxa"/>
          </w:tcPr>
          <w:p w14:paraId="44C19F9D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-0.052**</w:t>
            </w:r>
          </w:p>
          <w:p w14:paraId="53152AC4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23)</w:t>
            </w:r>
          </w:p>
          <w:p w14:paraId="6E168E25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029]</w:t>
            </w:r>
          </w:p>
        </w:tc>
        <w:tc>
          <w:tcPr>
            <w:tcW w:w="1333" w:type="dxa"/>
          </w:tcPr>
          <w:p w14:paraId="725825B0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-0.048**</w:t>
            </w:r>
          </w:p>
          <w:p w14:paraId="3AAAC1B5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24)</w:t>
            </w:r>
          </w:p>
          <w:p w14:paraId="43D5FE77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039]</w:t>
            </w:r>
          </w:p>
        </w:tc>
        <w:tc>
          <w:tcPr>
            <w:tcW w:w="1267" w:type="dxa"/>
          </w:tcPr>
          <w:p w14:paraId="0390008A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-0.042*</w:t>
            </w:r>
          </w:p>
          <w:p w14:paraId="4671516D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21)</w:t>
            </w:r>
          </w:p>
          <w:p w14:paraId="044D8B48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060]</w:t>
            </w:r>
          </w:p>
        </w:tc>
      </w:tr>
      <w:tr w:rsidR="000724BE" w:rsidRPr="006536B1" w14:paraId="5392B14D" w14:textId="77777777" w:rsidTr="00F457A2">
        <w:trPr>
          <w:trHeight w:val="629"/>
        </w:trPr>
        <w:tc>
          <w:tcPr>
            <w:tcW w:w="1993" w:type="dxa"/>
          </w:tcPr>
          <w:p w14:paraId="45D657D9" w14:textId="77777777" w:rsidR="000724BE" w:rsidRPr="006536B1" w:rsidRDefault="000724BE" w:rsidP="000174BF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Maternal Age</w:t>
            </w:r>
          </w:p>
        </w:tc>
        <w:tc>
          <w:tcPr>
            <w:tcW w:w="1334" w:type="dxa"/>
          </w:tcPr>
          <w:p w14:paraId="4AF50B5B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3" w:type="dxa"/>
          </w:tcPr>
          <w:p w14:paraId="35C16EA3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8BE2F1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16**</w:t>
            </w:r>
          </w:p>
          <w:p w14:paraId="13226BD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2A8EE334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021]</w:t>
            </w:r>
          </w:p>
        </w:tc>
        <w:tc>
          <w:tcPr>
            <w:tcW w:w="1402" w:type="dxa"/>
          </w:tcPr>
          <w:p w14:paraId="46AF1729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15**</w:t>
            </w:r>
          </w:p>
          <w:p w14:paraId="46184E7F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06)</w:t>
            </w:r>
          </w:p>
          <w:p w14:paraId="2D88265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019]</w:t>
            </w:r>
          </w:p>
        </w:tc>
        <w:tc>
          <w:tcPr>
            <w:tcW w:w="1439" w:type="dxa"/>
          </w:tcPr>
          <w:p w14:paraId="5B34C1E2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13**</w:t>
            </w:r>
          </w:p>
          <w:p w14:paraId="11FEDDDC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06)</w:t>
            </w:r>
          </w:p>
          <w:p w14:paraId="799203D4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047]</w:t>
            </w:r>
          </w:p>
        </w:tc>
        <w:tc>
          <w:tcPr>
            <w:tcW w:w="1333" w:type="dxa"/>
          </w:tcPr>
          <w:p w14:paraId="71A9E415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15**</w:t>
            </w:r>
          </w:p>
          <w:p w14:paraId="1D9FF470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1C713B7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037]</w:t>
            </w:r>
          </w:p>
        </w:tc>
        <w:tc>
          <w:tcPr>
            <w:tcW w:w="1267" w:type="dxa"/>
          </w:tcPr>
          <w:p w14:paraId="3F020DDB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16**</w:t>
            </w:r>
          </w:p>
          <w:p w14:paraId="4CDA600D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006)</w:t>
            </w:r>
          </w:p>
          <w:p w14:paraId="70A3B63A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015]</w:t>
            </w:r>
          </w:p>
        </w:tc>
      </w:tr>
      <w:tr w:rsidR="000724BE" w:rsidRPr="006536B1" w14:paraId="0D3D1D3B" w14:textId="77777777" w:rsidTr="00F457A2">
        <w:trPr>
          <w:trHeight w:val="683"/>
        </w:trPr>
        <w:tc>
          <w:tcPr>
            <w:tcW w:w="1993" w:type="dxa"/>
          </w:tcPr>
          <w:p w14:paraId="3DA8B5E8" w14:textId="77777777" w:rsidR="000724BE" w:rsidRPr="006536B1" w:rsidRDefault="000724BE" w:rsidP="000174BF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Post-secondary Education (Mother)</w:t>
            </w:r>
          </w:p>
        </w:tc>
        <w:tc>
          <w:tcPr>
            <w:tcW w:w="1334" w:type="dxa"/>
          </w:tcPr>
          <w:p w14:paraId="0C576472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3" w:type="dxa"/>
          </w:tcPr>
          <w:p w14:paraId="0FB510C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30507D74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AE98D9B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0CEA2B35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118</w:t>
            </w:r>
          </w:p>
          <w:p w14:paraId="0E88571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104)</w:t>
            </w:r>
          </w:p>
          <w:p w14:paraId="1F80CD3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267]</w:t>
            </w:r>
          </w:p>
        </w:tc>
        <w:tc>
          <w:tcPr>
            <w:tcW w:w="1333" w:type="dxa"/>
          </w:tcPr>
          <w:p w14:paraId="2B4E817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100</w:t>
            </w:r>
          </w:p>
          <w:p w14:paraId="7DCA7A90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(0.106)</w:t>
            </w:r>
          </w:p>
          <w:p w14:paraId="5BCCE49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[0.356]</w:t>
            </w:r>
          </w:p>
        </w:tc>
        <w:tc>
          <w:tcPr>
            <w:tcW w:w="1267" w:type="dxa"/>
          </w:tcPr>
          <w:p w14:paraId="5E696B10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24BE" w:rsidRPr="006536B1" w14:paraId="396FC77F" w14:textId="77777777" w:rsidTr="00F457A2">
        <w:trPr>
          <w:trHeight w:val="308"/>
        </w:trPr>
        <w:tc>
          <w:tcPr>
            <w:tcW w:w="1993" w:type="dxa"/>
          </w:tcPr>
          <w:p w14:paraId="7C9720CB" w14:textId="77777777" w:rsidR="000724BE" w:rsidRPr="006536B1" w:rsidRDefault="000724BE" w:rsidP="000174BF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R-squared</w:t>
            </w:r>
          </w:p>
        </w:tc>
        <w:tc>
          <w:tcPr>
            <w:tcW w:w="1334" w:type="dxa"/>
          </w:tcPr>
          <w:p w14:paraId="4CD20D12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313" w:type="dxa"/>
          </w:tcPr>
          <w:p w14:paraId="314C5929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1173</w:t>
            </w:r>
          </w:p>
        </w:tc>
        <w:tc>
          <w:tcPr>
            <w:tcW w:w="1439" w:type="dxa"/>
          </w:tcPr>
          <w:p w14:paraId="590549C4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170</w:t>
            </w:r>
          </w:p>
        </w:tc>
        <w:tc>
          <w:tcPr>
            <w:tcW w:w="1402" w:type="dxa"/>
          </w:tcPr>
          <w:p w14:paraId="3AEBD62B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274</w:t>
            </w:r>
          </w:p>
        </w:tc>
        <w:tc>
          <w:tcPr>
            <w:tcW w:w="1439" w:type="dxa"/>
          </w:tcPr>
          <w:p w14:paraId="04841407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307</w:t>
            </w:r>
          </w:p>
        </w:tc>
        <w:tc>
          <w:tcPr>
            <w:tcW w:w="1333" w:type="dxa"/>
          </w:tcPr>
          <w:p w14:paraId="5A01134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325</w:t>
            </w:r>
          </w:p>
        </w:tc>
        <w:tc>
          <w:tcPr>
            <w:tcW w:w="1267" w:type="dxa"/>
          </w:tcPr>
          <w:p w14:paraId="764E6B1A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301</w:t>
            </w:r>
          </w:p>
        </w:tc>
      </w:tr>
      <w:tr w:rsidR="000724BE" w:rsidRPr="006536B1" w14:paraId="6A5F79CB" w14:textId="77777777" w:rsidTr="00F457A2">
        <w:trPr>
          <w:trHeight w:val="296"/>
        </w:trPr>
        <w:tc>
          <w:tcPr>
            <w:tcW w:w="1993" w:type="dxa"/>
          </w:tcPr>
          <w:p w14:paraId="10452124" w14:textId="77777777" w:rsidR="000724BE" w:rsidRPr="006536B1" w:rsidRDefault="000724BE" w:rsidP="000174BF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Adjusted R-squared</w:t>
            </w:r>
          </w:p>
        </w:tc>
        <w:tc>
          <w:tcPr>
            <w:tcW w:w="1334" w:type="dxa"/>
          </w:tcPr>
          <w:p w14:paraId="471518ED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36</w:t>
            </w:r>
          </w:p>
        </w:tc>
        <w:tc>
          <w:tcPr>
            <w:tcW w:w="1313" w:type="dxa"/>
          </w:tcPr>
          <w:p w14:paraId="0F6A147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1439" w:type="dxa"/>
          </w:tcPr>
          <w:p w14:paraId="739EEC7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1402" w:type="dxa"/>
          </w:tcPr>
          <w:p w14:paraId="32E1B080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223</w:t>
            </w:r>
          </w:p>
        </w:tc>
        <w:tc>
          <w:tcPr>
            <w:tcW w:w="1439" w:type="dxa"/>
          </w:tcPr>
          <w:p w14:paraId="173CE54F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230</w:t>
            </w:r>
          </w:p>
        </w:tc>
        <w:tc>
          <w:tcPr>
            <w:tcW w:w="1333" w:type="dxa"/>
          </w:tcPr>
          <w:p w14:paraId="1635D421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  <w:tc>
          <w:tcPr>
            <w:tcW w:w="1267" w:type="dxa"/>
          </w:tcPr>
          <w:p w14:paraId="2A17B3F5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</w:tr>
      <w:tr w:rsidR="000724BE" w:rsidRPr="006536B1" w14:paraId="35F34E60" w14:textId="77777777" w:rsidTr="00F457A2">
        <w:trPr>
          <w:trHeight w:val="296"/>
        </w:trPr>
        <w:tc>
          <w:tcPr>
            <w:tcW w:w="1993" w:type="dxa"/>
          </w:tcPr>
          <w:p w14:paraId="6BD05EFF" w14:textId="77777777" w:rsidR="000724BE" w:rsidRPr="006536B1" w:rsidRDefault="000724BE" w:rsidP="000174BF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</w:t>
            </w:r>
            <w:r w:rsidRPr="006536B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334" w:type="dxa"/>
          </w:tcPr>
          <w:p w14:paraId="33D95F50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989</w:t>
            </w:r>
          </w:p>
        </w:tc>
        <w:tc>
          <w:tcPr>
            <w:tcW w:w="1313" w:type="dxa"/>
          </w:tcPr>
          <w:p w14:paraId="352A5183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18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39" w:type="dxa"/>
          </w:tcPr>
          <w:p w14:paraId="3385D313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402" w:type="dxa"/>
          </w:tcPr>
          <w:p w14:paraId="2FFF5A7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439" w:type="dxa"/>
          </w:tcPr>
          <w:p w14:paraId="723F5E66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333" w:type="dxa"/>
          </w:tcPr>
          <w:p w14:paraId="04156BF7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267" w:type="dxa"/>
          </w:tcPr>
          <w:p w14:paraId="44DB8E6A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</w:tr>
      <w:tr w:rsidR="000724BE" w:rsidRPr="006536B1" w14:paraId="6E55095E" w14:textId="77777777" w:rsidTr="00F457A2">
        <w:trPr>
          <w:trHeight w:val="296"/>
        </w:trPr>
        <w:tc>
          <w:tcPr>
            <w:tcW w:w="1993" w:type="dxa"/>
          </w:tcPr>
          <w:p w14:paraId="521298DB" w14:textId="77777777" w:rsidR="000724BE" w:rsidRPr="006536B1" w:rsidRDefault="000724BE" w:rsidP="000174BF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No. observations</w:t>
            </w:r>
          </w:p>
        </w:tc>
        <w:tc>
          <w:tcPr>
            <w:tcW w:w="1334" w:type="dxa"/>
          </w:tcPr>
          <w:p w14:paraId="2E7EFD8D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13" w:type="dxa"/>
          </w:tcPr>
          <w:p w14:paraId="58D1C497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39" w:type="dxa"/>
          </w:tcPr>
          <w:p w14:paraId="026FC1CE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02" w:type="dxa"/>
          </w:tcPr>
          <w:p w14:paraId="146AB35C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39" w:type="dxa"/>
          </w:tcPr>
          <w:p w14:paraId="5C6F9AC0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33" w:type="dxa"/>
          </w:tcPr>
          <w:p w14:paraId="4090AFC9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267" w:type="dxa"/>
          </w:tcPr>
          <w:p w14:paraId="09B48B6A" w14:textId="77777777" w:rsidR="000724BE" w:rsidRPr="006536B1" w:rsidRDefault="000724BE" w:rsidP="000174BF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</w:tbl>
    <w:p w14:paraId="238AF726" w14:textId="77777777" w:rsidR="000174BF" w:rsidRDefault="000174BF" w:rsidP="000724BE">
      <w:pPr>
        <w:spacing w:before="60" w:after="120" w:line="480" w:lineRule="auto"/>
        <w:ind w:right="-1440"/>
        <w:rPr>
          <w:rFonts w:ascii="Arial" w:hAnsi="Arial" w:cs="Arial"/>
          <w:sz w:val="22"/>
          <w:szCs w:val="22"/>
        </w:rPr>
      </w:pPr>
    </w:p>
    <w:p w14:paraId="350FE298" w14:textId="351B6CE1" w:rsidR="00F22E01" w:rsidRPr="003D4F77" w:rsidRDefault="000724BE" w:rsidP="003D4F77">
      <w:pPr>
        <w:spacing w:before="60" w:after="120" w:line="480" w:lineRule="auto"/>
        <w:ind w:right="-1440"/>
        <w:rPr>
          <w:rFonts w:ascii="Arial" w:hAnsi="Arial" w:cs="Arial"/>
          <w:sz w:val="22"/>
          <w:szCs w:val="22"/>
        </w:rPr>
      </w:pPr>
      <w:r w:rsidRPr="006536B1">
        <w:rPr>
          <w:rFonts w:ascii="Arial" w:hAnsi="Arial" w:cs="Arial"/>
          <w:sz w:val="22"/>
          <w:szCs w:val="22"/>
        </w:rPr>
        <w:t xml:space="preserve">Standard errors are reported in parentheses, </w:t>
      </w:r>
      <w:r w:rsidRPr="006536B1">
        <w:rPr>
          <w:rFonts w:ascii="Arial" w:hAnsi="Arial" w:cs="Arial"/>
          <w:i/>
          <w:iCs/>
          <w:sz w:val="22"/>
          <w:szCs w:val="22"/>
        </w:rPr>
        <w:t>p</w:t>
      </w:r>
      <w:r w:rsidRPr="006536B1">
        <w:rPr>
          <w:rFonts w:ascii="Arial" w:hAnsi="Arial" w:cs="Arial"/>
          <w:sz w:val="22"/>
          <w:szCs w:val="22"/>
        </w:rPr>
        <w:t>-values are in brackets. *, **, *** indicate significance at the 90%, 95% and 99% level, respectively</w:t>
      </w:r>
    </w:p>
    <w:sectPr w:rsidR="00F22E01" w:rsidRPr="003D4F77" w:rsidSect="00A17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4BE"/>
    <w:rsid w:val="00013336"/>
    <w:rsid w:val="000174BF"/>
    <w:rsid w:val="00024CC5"/>
    <w:rsid w:val="00027627"/>
    <w:rsid w:val="0003788B"/>
    <w:rsid w:val="00047A53"/>
    <w:rsid w:val="00057226"/>
    <w:rsid w:val="00057999"/>
    <w:rsid w:val="000724BE"/>
    <w:rsid w:val="000737F9"/>
    <w:rsid w:val="00073BCC"/>
    <w:rsid w:val="00075F85"/>
    <w:rsid w:val="00081E07"/>
    <w:rsid w:val="00081EE5"/>
    <w:rsid w:val="000A21D4"/>
    <w:rsid w:val="000A62C8"/>
    <w:rsid w:val="000B715A"/>
    <w:rsid w:val="000C1F25"/>
    <w:rsid w:val="000C3D7C"/>
    <w:rsid w:val="000C4266"/>
    <w:rsid w:val="000C46F1"/>
    <w:rsid w:val="000C6B4D"/>
    <w:rsid w:val="000C776A"/>
    <w:rsid w:val="000D2E31"/>
    <w:rsid w:val="000D7DBF"/>
    <w:rsid w:val="000E48B3"/>
    <w:rsid w:val="000E5BB1"/>
    <w:rsid w:val="000E7D75"/>
    <w:rsid w:val="0012174E"/>
    <w:rsid w:val="0012385D"/>
    <w:rsid w:val="00123E9E"/>
    <w:rsid w:val="001308B8"/>
    <w:rsid w:val="00136F64"/>
    <w:rsid w:val="00143D27"/>
    <w:rsid w:val="001446C6"/>
    <w:rsid w:val="00152E42"/>
    <w:rsid w:val="001625F5"/>
    <w:rsid w:val="00166BD9"/>
    <w:rsid w:val="00184A24"/>
    <w:rsid w:val="00186054"/>
    <w:rsid w:val="00186D14"/>
    <w:rsid w:val="0019207A"/>
    <w:rsid w:val="001A6A01"/>
    <w:rsid w:val="001B2AFC"/>
    <w:rsid w:val="001B5F8C"/>
    <w:rsid w:val="001C2722"/>
    <w:rsid w:val="001C2A94"/>
    <w:rsid w:val="001E042D"/>
    <w:rsid w:val="001F3D4E"/>
    <w:rsid w:val="00205D16"/>
    <w:rsid w:val="00206EF7"/>
    <w:rsid w:val="002075BB"/>
    <w:rsid w:val="0021012B"/>
    <w:rsid w:val="00211544"/>
    <w:rsid w:val="00222CE2"/>
    <w:rsid w:val="0023487B"/>
    <w:rsid w:val="00240727"/>
    <w:rsid w:val="00240BDF"/>
    <w:rsid w:val="002452EC"/>
    <w:rsid w:val="00247FC9"/>
    <w:rsid w:val="002569A8"/>
    <w:rsid w:val="00287B20"/>
    <w:rsid w:val="00290015"/>
    <w:rsid w:val="002A2A3E"/>
    <w:rsid w:val="002C2C19"/>
    <w:rsid w:val="002D094B"/>
    <w:rsid w:val="002D763E"/>
    <w:rsid w:val="002F2407"/>
    <w:rsid w:val="002F7448"/>
    <w:rsid w:val="00323107"/>
    <w:rsid w:val="0032574F"/>
    <w:rsid w:val="0033133D"/>
    <w:rsid w:val="003379F1"/>
    <w:rsid w:val="00346794"/>
    <w:rsid w:val="00361720"/>
    <w:rsid w:val="003644AE"/>
    <w:rsid w:val="00370676"/>
    <w:rsid w:val="003706F1"/>
    <w:rsid w:val="00395997"/>
    <w:rsid w:val="003A7E09"/>
    <w:rsid w:val="003D4F77"/>
    <w:rsid w:val="003E15AF"/>
    <w:rsid w:val="003E1F46"/>
    <w:rsid w:val="003E430B"/>
    <w:rsid w:val="003E7A2E"/>
    <w:rsid w:val="00403BDD"/>
    <w:rsid w:val="004129BD"/>
    <w:rsid w:val="00414875"/>
    <w:rsid w:val="0042717A"/>
    <w:rsid w:val="004379B8"/>
    <w:rsid w:val="00446BA1"/>
    <w:rsid w:val="00456978"/>
    <w:rsid w:val="0048188E"/>
    <w:rsid w:val="00481A93"/>
    <w:rsid w:val="00483A22"/>
    <w:rsid w:val="00483EC4"/>
    <w:rsid w:val="004965CF"/>
    <w:rsid w:val="004B0D9B"/>
    <w:rsid w:val="004B2568"/>
    <w:rsid w:val="004B3847"/>
    <w:rsid w:val="004C3846"/>
    <w:rsid w:val="00504175"/>
    <w:rsid w:val="00514380"/>
    <w:rsid w:val="0053095E"/>
    <w:rsid w:val="00533E60"/>
    <w:rsid w:val="00541213"/>
    <w:rsid w:val="00562437"/>
    <w:rsid w:val="0057069F"/>
    <w:rsid w:val="0057167D"/>
    <w:rsid w:val="00591BD3"/>
    <w:rsid w:val="005948D4"/>
    <w:rsid w:val="005C26B9"/>
    <w:rsid w:val="005C5D96"/>
    <w:rsid w:val="005E02A5"/>
    <w:rsid w:val="005E2FEE"/>
    <w:rsid w:val="005E56E4"/>
    <w:rsid w:val="0060783D"/>
    <w:rsid w:val="006142B3"/>
    <w:rsid w:val="00614845"/>
    <w:rsid w:val="00615D62"/>
    <w:rsid w:val="00621F21"/>
    <w:rsid w:val="00621F51"/>
    <w:rsid w:val="0062386B"/>
    <w:rsid w:val="00637A7C"/>
    <w:rsid w:val="00660B94"/>
    <w:rsid w:val="00671830"/>
    <w:rsid w:val="00691C21"/>
    <w:rsid w:val="0069223C"/>
    <w:rsid w:val="006A64F8"/>
    <w:rsid w:val="006B14BC"/>
    <w:rsid w:val="006D1C4A"/>
    <w:rsid w:val="006D26D4"/>
    <w:rsid w:val="006E3F97"/>
    <w:rsid w:val="006F44EC"/>
    <w:rsid w:val="006F7FE2"/>
    <w:rsid w:val="007207BE"/>
    <w:rsid w:val="00725F94"/>
    <w:rsid w:val="00740052"/>
    <w:rsid w:val="00740DEA"/>
    <w:rsid w:val="00744FC4"/>
    <w:rsid w:val="00745C99"/>
    <w:rsid w:val="00747EEF"/>
    <w:rsid w:val="0076568B"/>
    <w:rsid w:val="00772B89"/>
    <w:rsid w:val="00796B03"/>
    <w:rsid w:val="007A15BA"/>
    <w:rsid w:val="007A4D7C"/>
    <w:rsid w:val="007A6F9C"/>
    <w:rsid w:val="007B4426"/>
    <w:rsid w:val="007B4F4D"/>
    <w:rsid w:val="007B7468"/>
    <w:rsid w:val="007C3D65"/>
    <w:rsid w:val="007D686E"/>
    <w:rsid w:val="007E2297"/>
    <w:rsid w:val="007F5603"/>
    <w:rsid w:val="00800120"/>
    <w:rsid w:val="00821DBF"/>
    <w:rsid w:val="0082396D"/>
    <w:rsid w:val="00851647"/>
    <w:rsid w:val="00854617"/>
    <w:rsid w:val="00856B98"/>
    <w:rsid w:val="008722AC"/>
    <w:rsid w:val="00877A1D"/>
    <w:rsid w:val="0088230E"/>
    <w:rsid w:val="00886A0F"/>
    <w:rsid w:val="008A1824"/>
    <w:rsid w:val="008A45F5"/>
    <w:rsid w:val="008B0513"/>
    <w:rsid w:val="008B4999"/>
    <w:rsid w:val="008B5F25"/>
    <w:rsid w:val="008C4724"/>
    <w:rsid w:val="008D1D67"/>
    <w:rsid w:val="008E015F"/>
    <w:rsid w:val="008E063A"/>
    <w:rsid w:val="008E2283"/>
    <w:rsid w:val="009302CA"/>
    <w:rsid w:val="00931E82"/>
    <w:rsid w:val="009452D0"/>
    <w:rsid w:val="00945864"/>
    <w:rsid w:val="009728B1"/>
    <w:rsid w:val="0097469C"/>
    <w:rsid w:val="00994764"/>
    <w:rsid w:val="009A5FE5"/>
    <w:rsid w:val="009B6747"/>
    <w:rsid w:val="009B6A0A"/>
    <w:rsid w:val="009D4E65"/>
    <w:rsid w:val="009D5DF3"/>
    <w:rsid w:val="00A011FB"/>
    <w:rsid w:val="00A05AD9"/>
    <w:rsid w:val="00A06C96"/>
    <w:rsid w:val="00A15201"/>
    <w:rsid w:val="00A17159"/>
    <w:rsid w:val="00A32F9D"/>
    <w:rsid w:val="00A6743C"/>
    <w:rsid w:val="00A7072C"/>
    <w:rsid w:val="00A82652"/>
    <w:rsid w:val="00A85E54"/>
    <w:rsid w:val="00AC095A"/>
    <w:rsid w:val="00AC5216"/>
    <w:rsid w:val="00AE771C"/>
    <w:rsid w:val="00AF56D9"/>
    <w:rsid w:val="00B30703"/>
    <w:rsid w:val="00B31297"/>
    <w:rsid w:val="00B65F05"/>
    <w:rsid w:val="00B96346"/>
    <w:rsid w:val="00B97B83"/>
    <w:rsid w:val="00BC31B4"/>
    <w:rsid w:val="00BC44EA"/>
    <w:rsid w:val="00BC7AB2"/>
    <w:rsid w:val="00BD305F"/>
    <w:rsid w:val="00BE2CAA"/>
    <w:rsid w:val="00BF0914"/>
    <w:rsid w:val="00BF48F6"/>
    <w:rsid w:val="00BF59E4"/>
    <w:rsid w:val="00C2772E"/>
    <w:rsid w:val="00C327E4"/>
    <w:rsid w:val="00C3499B"/>
    <w:rsid w:val="00C362E3"/>
    <w:rsid w:val="00C456B5"/>
    <w:rsid w:val="00C473C4"/>
    <w:rsid w:val="00C50813"/>
    <w:rsid w:val="00C508ED"/>
    <w:rsid w:val="00C64D20"/>
    <w:rsid w:val="00C65E70"/>
    <w:rsid w:val="00C867A2"/>
    <w:rsid w:val="00CA5629"/>
    <w:rsid w:val="00CA6EDF"/>
    <w:rsid w:val="00CB0138"/>
    <w:rsid w:val="00CB2A75"/>
    <w:rsid w:val="00CD7D39"/>
    <w:rsid w:val="00CD7E3F"/>
    <w:rsid w:val="00CF07A9"/>
    <w:rsid w:val="00D243F9"/>
    <w:rsid w:val="00D27A68"/>
    <w:rsid w:val="00D30740"/>
    <w:rsid w:val="00D32858"/>
    <w:rsid w:val="00D373C7"/>
    <w:rsid w:val="00D4034F"/>
    <w:rsid w:val="00D41CA7"/>
    <w:rsid w:val="00D43786"/>
    <w:rsid w:val="00D45E46"/>
    <w:rsid w:val="00D5794A"/>
    <w:rsid w:val="00D614FA"/>
    <w:rsid w:val="00D6200D"/>
    <w:rsid w:val="00D62820"/>
    <w:rsid w:val="00D70625"/>
    <w:rsid w:val="00D82B2B"/>
    <w:rsid w:val="00D86ECF"/>
    <w:rsid w:val="00D909C5"/>
    <w:rsid w:val="00D916FB"/>
    <w:rsid w:val="00D972DA"/>
    <w:rsid w:val="00DA059C"/>
    <w:rsid w:val="00DA188F"/>
    <w:rsid w:val="00DB0F18"/>
    <w:rsid w:val="00DC6DB4"/>
    <w:rsid w:val="00DF54B5"/>
    <w:rsid w:val="00E115FC"/>
    <w:rsid w:val="00E1173B"/>
    <w:rsid w:val="00E13289"/>
    <w:rsid w:val="00E21960"/>
    <w:rsid w:val="00E22D9A"/>
    <w:rsid w:val="00E4408A"/>
    <w:rsid w:val="00E515EB"/>
    <w:rsid w:val="00E528E6"/>
    <w:rsid w:val="00E6585F"/>
    <w:rsid w:val="00E75125"/>
    <w:rsid w:val="00E85B12"/>
    <w:rsid w:val="00EA7C90"/>
    <w:rsid w:val="00EC03B7"/>
    <w:rsid w:val="00ED06E0"/>
    <w:rsid w:val="00F02879"/>
    <w:rsid w:val="00F302AF"/>
    <w:rsid w:val="00F433CD"/>
    <w:rsid w:val="00F611DE"/>
    <w:rsid w:val="00F73038"/>
    <w:rsid w:val="00F845B3"/>
    <w:rsid w:val="00F850FE"/>
    <w:rsid w:val="00F87674"/>
    <w:rsid w:val="00FA38E9"/>
    <w:rsid w:val="00FB4F41"/>
    <w:rsid w:val="00FB7563"/>
    <w:rsid w:val="00FC03AE"/>
    <w:rsid w:val="00FE7E31"/>
    <w:rsid w:val="00FF4C5B"/>
    <w:rsid w:val="00FF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7F6CF"/>
  <w15:chartTrackingRefBased/>
  <w15:docId w15:val="{E7281460-F2FC-7844-ACBA-444EC8697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4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24BE"/>
    <w:rPr>
      <w:sz w:val="18"/>
      <w:szCs w:val="18"/>
    </w:rPr>
  </w:style>
  <w:style w:type="table" w:styleId="TableGrid">
    <w:name w:val="Table Grid"/>
    <w:basedOn w:val="TableNormal"/>
    <w:uiPriority w:val="39"/>
    <w:rsid w:val="00072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4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. Schneper</dc:creator>
  <cp:keywords/>
  <dc:description/>
  <cp:lastModifiedBy>Lisa M. Schneper</cp:lastModifiedBy>
  <cp:revision>2</cp:revision>
  <cp:lastPrinted>2022-10-26T18:31:00Z</cp:lastPrinted>
  <dcterms:created xsi:type="dcterms:W3CDTF">2022-12-30T20:16:00Z</dcterms:created>
  <dcterms:modified xsi:type="dcterms:W3CDTF">2022-12-30T20:16:00Z</dcterms:modified>
</cp:coreProperties>
</file>